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-Supplementary data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esting the Ability of Non-methylamine Osmolytes present in Kidney Cells to counteract the deleterious effects of Urea on Structure, Stability and Function of Proteins</w:t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heeza Khan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Zehra Bano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Laishram R. Singh</w:t>
      </w: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</w:rPr>
        <w:t>, Md. Imtaiyaz Hassan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Asimul Islam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and Faizan Ahmad</w:t>
      </w:r>
      <w:r>
        <w:rPr>
          <w:rFonts w:eastAsia="Times New Roman" w:cs="Times New Roman" w:ascii="Times New Roman" w:hAnsi="Times New Roman"/>
          <w:vertAlign w:val="superscript"/>
        </w:rPr>
        <w:t>1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i/>
          <w:vertAlign w:val="superscript"/>
        </w:rPr>
        <w:t>1</w:t>
      </w:r>
      <w:r>
        <w:rPr>
          <w:rFonts w:eastAsia="Times New Roman" w:cs="Times New Roman" w:ascii="Times New Roman" w:hAnsi="Times New Roman"/>
          <w:i/>
        </w:rPr>
        <w:t xml:space="preserve"> Centre for Interdisciplinary Research in Basic Sciences, Jamia Millia Islamia, New Delhi-110025, India</w:t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i/>
          <w:vertAlign w:val="superscript"/>
        </w:rPr>
        <w:t>2</w:t>
      </w:r>
      <w:r>
        <w:rPr>
          <w:rFonts w:eastAsia="Times New Roman" w:cs="Times New Roman" w:ascii="Times New Roman" w:hAnsi="Times New Roman"/>
          <w:i/>
        </w:rPr>
        <w:t>Dr. B. R. Ambedkar Center for Biomedical Research, University of Delhi, Delhi-110007, India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o whom correspondence should be addressed. </w:t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el.: 91-11-26981733; Fax: 91-11-2698-3409 </w:t>
      </w:r>
    </w:p>
    <w:p>
      <w:pPr>
        <w:pStyle w:val="Normal"/>
        <w:widowControl w:val="false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Email: fahmad@jmi.ac.in</w:t>
      </w:r>
      <w:r>
        <w:br w:type="page"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RNase-A at different pH values in the presence and absence of urea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9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90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93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78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56 ± 0.04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4 ± 0.3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28 ± 0.3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72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34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0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87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57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59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42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18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94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39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81 ± 0.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56.0 ± 0.4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4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09 ± 5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8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6 ±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3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02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83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70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60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45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11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5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7.09 ± 0.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8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4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47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23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94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81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71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5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19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2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3 ± 0.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8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6.3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3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5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49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4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18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99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76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48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86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32 ± 0.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3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1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9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7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4.8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5</w:t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2.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6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36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16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3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97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77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1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08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0±0.1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5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4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3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3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2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1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9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8.2±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68±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4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6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8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2.00 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2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2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5 ± 0.0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Thermodynamic parameters associated with the thermal unfolding of RNase-A at different pH values in the presence and absence of myo-inosito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7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93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29 ± 0.32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66.0 ±0.4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18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0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4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58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80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2 ± 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8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3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53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78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99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0.20 ± 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4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4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47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69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01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21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42 ± 0.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4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3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5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93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27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54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76 ± 0.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6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4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5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2.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6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81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12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33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48 ± 0.16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7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8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9.0 ± 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0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7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Thermodynamic parameters associated with the thermal unfolding of RNase-A at different pH values in the presence and absence of sorbito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93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6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73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27 ± 0.2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.9 ± 0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68.1 ± 0.2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22 ± 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0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1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3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6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11 ± 0.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.5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3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88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7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3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0.82 ± 0.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.4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4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47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88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25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69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17 ± 0.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9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0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3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5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12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57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07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49 ± 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8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2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2.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6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99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31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61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13 ± 0.19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7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8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0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5 ± 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8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7 ± 0.0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4. Thermodynamic parameters associated with the thermal unfolding of RNase-A at different pH values in the presence and absence of taurin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8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4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83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94 ± 0.18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1 ± 0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64.0 ± 0.3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20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0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5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0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58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7 ± 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6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3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36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53 ± 0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70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9.79 ± 0.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4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4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47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5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63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77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95 ± 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8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3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5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83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97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7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30 ± 0.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8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2.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6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71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85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03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14 ± 0.1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7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7.8 ± 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40 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19 ± 0.07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  <w:r>
        <w:br w:type="page"/>
      </w:r>
    </w:p>
    <w:p>
      <w:pPr>
        <w:pStyle w:val="Normal"/>
        <w:spacing w:lineRule="auto" w:line="240" w:before="0" w:after="200"/>
        <w:contextualSpacing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S5. </w:t>
      </w:r>
      <w:r>
        <w:rPr/>
        <w:t>Thermodynamic parameters associated with the thermal unfolding of lysozyme at different pH values in the presence and absence of urea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86"/>
        <w:gridCol w:w="59"/>
        <w:gridCol w:w="1558"/>
        <w:gridCol w:w="1310"/>
        <w:gridCol w:w="1532"/>
        <w:gridCol w:w="1300"/>
        <w:gridCol w:w="1306"/>
      </w:tblGrid>
      <w:tr>
        <w:trPr>
          <w:trHeight w:val="663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M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C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     (corrected)</w:t>
            </w:r>
          </w:p>
        </w:tc>
        <w:tc>
          <w:tcPr>
            <w:tcW w:w="26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/>
              </w:rPr>
              <w:t xml:space="preserve">  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(corrected)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7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87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9 ± 0.3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7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1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43 ± 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31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06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69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60.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9.3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8.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8.4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7.9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54.7 ± 0.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(80.7 ± 0.2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9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92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91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91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9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9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85 ± 3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21 ± 3)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6.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51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33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32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25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07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95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68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2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59.3 ± 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58.7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58.2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57.9 ± 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57.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57.1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56.4 ± 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55.2 ± 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53.8 ± 0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2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.4 ± 0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9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89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8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87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3 ± 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3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6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4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29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11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10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01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67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55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18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74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7.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7.2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6.5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5.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7 ± 0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.5 ± 0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9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7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5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3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5.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04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88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73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72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48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0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19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75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10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5.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5.8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5.2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4.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0 ± 0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5 ± 0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9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9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7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8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2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0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 3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5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91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74 ± 0.3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72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1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21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.78 ± 0.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.31 ± 0.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8 ± 0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0 ± 0.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5 ± 0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3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4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0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0.01 ± 0.27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84 ± 0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67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9.74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.42 ± 0.3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9.19 ± 0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.62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.1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1.7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1.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50.3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49.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.0 ±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7 ± 0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9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76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75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74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72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 ± 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00 ± 3</w:t>
            </w:r>
          </w:p>
        </w:tc>
      </w:tr>
      <w:tr>
        <w:trPr>
          <w:trHeight w:val="625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3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8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71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54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38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30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12 ± 0.3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90 ± 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46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83 ± 0.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9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.9 ±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0 ± 0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9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1 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0 ± 0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663" w:hRule="atLeast"/>
        </w:trPr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2.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3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1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82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5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48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18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53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02 ± 0.2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5 ± 0.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5 ± 0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 ± 4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 ± 4</w:t>
            </w:r>
          </w:p>
        </w:tc>
      </w:tr>
      <w:tr>
        <w:trPr>
          <w:trHeight w:val="288" w:hRule="atLeast"/>
        </w:trPr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vertAlign w:val="subscript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1320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4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6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8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2.00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2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1 ± 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1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9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9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1 ± 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9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9 ± 0.05</w:t>
            </w:r>
          </w:p>
        </w:tc>
        <w:tc>
          <w:tcPr>
            <w:tcW w:w="54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*Values given in parenthesis are from CD measurement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lysozyme at different pH values in the presence and absence of myo-inositol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556"/>
        <w:gridCol w:w="1632"/>
        <w:gridCol w:w="1303"/>
        <w:gridCol w:w="1521"/>
        <w:gridCol w:w="1302"/>
        <w:gridCol w:w="1303"/>
      </w:tblGrid>
      <w:tr>
        <w:trPr>
          <w:trHeight w:val="663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M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C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    (corrected)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/>
              </w:rPr>
              <w:t xml:space="preserve">  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(corrected)</w:t>
            </w:r>
          </w:p>
        </w:tc>
      </w:tr>
      <w:tr>
        <w:trPr>
          <w:trHeight w:val="663" w:hRule="atLeast"/>
        </w:trPr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7.0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17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31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43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56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60.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62.0 ± 0.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IN"/>
              </w:rPr>
              <w:t>(88.0 ± 0.2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94 ± 5)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0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30 ± 5)</w:t>
            </w:r>
          </w:p>
        </w:tc>
      </w:tr>
      <w:tr>
        <w:trPr>
          <w:trHeight w:val="663" w:hRule="atLeast"/>
        </w:trPr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6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3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81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95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7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19 ± 0.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5 ± 0.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1 ± 0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4</w:t>
            </w:r>
          </w:p>
        </w:tc>
      </w:tr>
      <w:tr>
        <w:trPr>
          <w:trHeight w:val="663" w:hRule="atLeast"/>
        </w:trPr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6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4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1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58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86 ± 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15 ± 0.4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6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7 ± 0.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4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5</w:t>
            </w:r>
          </w:p>
        </w:tc>
      </w:tr>
      <w:tr>
        <w:trPr>
          <w:trHeight w:val="663" w:hRule="atLeast"/>
        </w:trPr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5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04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2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34 ± 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3 ± 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76 ± 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2 ± 0.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27 ± 4</w:t>
            </w:r>
          </w:p>
        </w:tc>
      </w:tr>
      <w:tr>
        <w:trPr>
          <w:trHeight w:val="625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  <w:t>pH 5.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60 ± 0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73 ± 0.30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8 ± 0.3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3 ± 0.3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4</w:t>
            </w:r>
          </w:p>
        </w:tc>
      </w:tr>
      <w:tr>
        <w:trPr>
          <w:trHeight w:val="288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IN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1320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 xml:space="preserve">0.1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 xml:space="preserve">0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 xml:space="preserve">0.3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 xml:space="preserve">0.40 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>1.62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>1.59 ± 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>1.60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>1.58 ± 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  <w:t>1.59 ± 0.07</w:t>
            </w:r>
          </w:p>
        </w:tc>
        <w:tc>
          <w:tcPr>
            <w:tcW w:w="54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0"/>
          <w:szCs w:val="20"/>
        </w:rPr>
        <w:t>*Values given in parenthesis are from CD measuremen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lysozyme at different pH values in the presence and absence of sorbitol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84"/>
        <w:gridCol w:w="60"/>
        <w:gridCol w:w="1556"/>
        <w:gridCol w:w="1310"/>
        <w:gridCol w:w="1442"/>
        <w:gridCol w:w="1300"/>
        <w:gridCol w:w="1305"/>
      </w:tblGrid>
      <w:tr>
        <w:trPr>
          <w:trHeight w:val="663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M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C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     (corrected)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/>
              </w:rPr>
              <w:t xml:space="preserve">  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(corrected)</w:t>
            </w:r>
          </w:p>
        </w:tc>
      </w:tr>
      <w:tr>
        <w:trPr>
          <w:trHeight w:val="663" w:hRule="atLeast"/>
        </w:trPr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7.0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30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49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80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83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60.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63.9 ± 0.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89.7 ± 0.2  (89.9 ± 0.2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95 ± 5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31 ± 5)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6.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4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90 ± 0.3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9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24 ± 0.4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45 ± 0.4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8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4 ± 0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6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.2 ± 0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4 ± 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0 ± 5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5.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4 ± 0.3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53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82 ± 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86 ± 0.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2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2 ± 0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4</w:t>
            </w:r>
          </w:p>
        </w:tc>
      </w:tr>
      <w:tr>
        <w:trPr>
          <w:trHeight w:val="663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4.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0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58 ± 0.3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79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7 ± 0.4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28 ± 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6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1 ± 0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0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9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2 ± 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18 ± 4</w:t>
            </w:r>
          </w:p>
        </w:tc>
      </w:tr>
      <w:tr>
        <w:trPr>
          <w:trHeight w:val="625" w:hRule="atLeast"/>
        </w:trPr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3.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.8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23 ± 0.3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42 ± 0.4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81 ± 0.4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.85 ± 0.3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8 ± 0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8 ± 0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0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663" w:hRule="atLeast"/>
        </w:trPr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2.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99 ± 0.3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20 ± 0.3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54 ± 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79 ± 0.4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5 ± 0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5 ± 0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5</w:t>
            </w:r>
          </w:p>
        </w:tc>
      </w:tr>
      <w:tr>
        <w:trPr>
          <w:trHeight w:val="288" w:hRule="atLeast"/>
        </w:trPr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IN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 xml:space="preserve">p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1320" w:hRule="atLeast"/>
        </w:trPr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25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75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00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2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0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0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8 ± 0.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8 ± 0.07</w:t>
            </w:r>
          </w:p>
        </w:tc>
        <w:tc>
          <w:tcPr>
            <w:tcW w:w="535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Values given in parenthesis are from CD measurement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lysozyme at different pH values in the presence and absence of taurine</w:t>
      </w:r>
      <w:r>
        <w:rPr>
          <w:rFonts w:cs="Times New Roman" w:ascii="Times New Roman" w:hAnsi="Times New Roman"/>
        </w:rPr>
        <w:t>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286"/>
        <w:gridCol w:w="59"/>
        <w:gridCol w:w="1558"/>
        <w:gridCol w:w="1312"/>
        <w:gridCol w:w="1619"/>
        <w:gridCol w:w="1302"/>
        <w:gridCol w:w="1306"/>
      </w:tblGrid>
      <w:tr>
        <w:trPr>
          <w:trHeight w:val="663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M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29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C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      (corrected)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/>
              </w:rPr>
              <w:t xml:space="preserve">  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(observed)         (corrected)</w:t>
            </w:r>
          </w:p>
        </w:tc>
      </w:tr>
      <w:tr>
        <w:trPr>
          <w:trHeight w:val="663" w:hRule="atLeast"/>
        </w:trPr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7.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02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14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1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.33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60.0 </w:t>
            </w:r>
            <w:r>
              <w:rPr>
                <w:rFonts w:eastAsia="Symbol" w:cs="Symbol" w:ascii="Symbol" w:hAnsi="Symbol"/>
                <w:lang w:val="en-IN"/>
              </w:rPr>
              <w:t></w:t>
            </w:r>
            <w:r>
              <w:rPr>
                <w:rFonts w:eastAsia="Calibri" w:cs="Times New Roman" w:ascii="Times New Roman" w:hAnsi="Times New Roman"/>
                <w:lang w:val="en-IN"/>
              </w:rPr>
              <w:t xml:space="preserve">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62.5 ± 0.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7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8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88.5 ± 0.2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95 ± 5)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3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131 ± 5)</w:t>
            </w:r>
          </w:p>
        </w:tc>
      </w:tr>
      <w:tr>
        <w:trPr>
          <w:trHeight w:val="66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6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4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61 ± 0.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74 ± 0.3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7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.93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8 ± 0.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3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5.6 ± 0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1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3 ± 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7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9 ± 4</w:t>
            </w:r>
          </w:p>
        </w:tc>
      </w:tr>
      <w:tr>
        <w:trPr>
          <w:trHeight w:val="66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5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05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23 ± 0.3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35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53 ± 0.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.54 ± 0.2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8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0 ± 0.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3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3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9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21 ± 4</w:t>
            </w:r>
          </w:p>
        </w:tc>
      </w:tr>
      <w:tr>
        <w:trPr>
          <w:trHeight w:val="66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4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0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33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46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3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.64 ± 0.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4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9 ± 0.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.8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0 ± 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1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16 ± 4</w:t>
            </w:r>
          </w:p>
        </w:tc>
      </w:tr>
      <w:tr>
        <w:trPr>
          <w:trHeight w:val="62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3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.86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.88 ± 0.3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7.99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.17 ± 0.4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.32 ± 0.2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5 ± 0.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.5 ± 0.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8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9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0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663" w:hRule="atLeast"/>
        </w:trPr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pH 2.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86 ± 0.3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99 ± 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16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.19 ± 0.27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9 ± 0.4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9 ± 0.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6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4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6 ± 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88 ± 4</w:t>
            </w:r>
          </w:p>
        </w:tc>
      </w:tr>
      <w:tr>
        <w:trPr>
          <w:trHeight w:val="288" w:hRule="atLeast"/>
        </w:trPr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IN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∆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 xml:space="preserve">p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>
          <w:trHeight w:val="1320" w:hRule="atLeast"/>
        </w:trPr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1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3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40 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2 ± 0.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2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3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3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3 ± 0.08</w:t>
            </w:r>
          </w:p>
        </w:tc>
        <w:tc>
          <w:tcPr>
            <w:tcW w:w="55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Values given in parenthesis are from CD measurements.</w:t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9. Thermodynamic parameters associated with the thermal unfolding of α-LA at different pH values in the presence and absence of ure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1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9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80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4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71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60 ± 0.12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1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0.6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0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9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9.0 ± 0.2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 ± 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pH 6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47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1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0.91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71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6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47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34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35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13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96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57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10 ±0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8.0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6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IN"/>
              </w:rPr>
              <w:t xml:space="preserve">  </w:t>
            </w:r>
            <w:r>
              <w:rPr>
                <w:rFonts w:eastAsia="Calibri" w:cs="Times New Roman" w:ascii="Times New Roman" w:hAnsi="Times New Roman"/>
                <w:lang w:val="en-IN"/>
              </w:rPr>
              <w:t>(34.8 ± 0.2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.4 ± 0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8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6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6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6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1.5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34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 ± 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0 ± 0.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98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91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80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68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51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12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71 ± 0.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9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7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 ± 3</w:t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pH 5.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8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2.0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3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9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86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7 ± 0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65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67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39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00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62 ± 0.18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3 ± 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4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 ± 3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urea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4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6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0.8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1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 xml:space="preserve">2.00 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1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8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7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7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3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0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5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30 ± 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27 ± 0.0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Values given in parenthesis are from CD measuremen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 10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α-LA at different pH values in the presence and absence of myo-inosito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1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12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21 ± 0.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36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43 ± 0.14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3.2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3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6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45.5 ± 0.4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55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71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83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05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7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6 ± 0.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2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9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36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60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1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4.88 ± 0.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1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3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20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5.32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59 ± 0.1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2 ± 0.16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8 ± 0.3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3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myo-inos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1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3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4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48 ± 0.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3 ± 0.08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 1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rmodynamic parameters associated with the thermal unfolding of α-LA at different pH values in the presence and absence of sorbito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1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24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55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79 ± 0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07 ± 0.14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7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50.1 ± 0.3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 ± 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58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71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10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49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78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28 ± 0.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2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9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8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51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83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40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5.71 ± 0.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6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0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4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3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32 ± 0.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48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64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91 ± 0.2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3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5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.2 ± 0.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0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4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6 ± 4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sorbitol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1.0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1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4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3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48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48 ± 0.0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 1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ermodynamic parameters associated with the thermal unfolding of α-LA at different pH values in the presence and absence of taurin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D</w:t>
            </w:r>
            <w:r>
              <w:rPr>
                <w:rFonts w:eastAsia="Calibri" w:cs="Times New Roman" w:ascii="Times New Roman" w:hAnsi="Times New Roman"/>
                <w:b/>
                <w:vertAlign w:val="superscript"/>
                <w:lang w:val="en-IN"/>
              </w:rPr>
              <w:t>o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o</w:t>
            </w:r>
            <w:r>
              <w:rPr>
                <w:rFonts w:eastAsia="Calibri" w:cs="Times New Roman" w:ascii="Times New Roman" w:hAnsi="Times New Roman"/>
                <w:lang w:val="en-IN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lang w:val="en-IN"/>
              </w:rPr>
              <w:t>H</w:t>
            </w:r>
            <w:r>
              <w:rPr>
                <w:rFonts w:eastAsia="Calibri" w:cs="Times New Roman" w:ascii="Times New Roman" w:hAnsi="Times New Roman"/>
                <w:b/>
                <w:vertAlign w:val="subscript"/>
                <w:lang w:val="en-IN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vertAlign w:val="superscript"/>
                <w:lang w:val="en-IN"/>
              </w:rPr>
              <w:t>-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7.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1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09 ± 0.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19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29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2.40 ± 0.2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3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2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4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5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(45.1 ± 0.3)*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(53 ± 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71 ± 0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3.86 ± 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02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19 ± 0.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36 ± 0.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1.2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2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3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4.0 ± 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8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6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25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51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69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4.68 ± 0.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4.96 ± 0.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5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7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8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9 ± 0.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0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2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3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5 ± 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pH 5.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03 ± 0.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25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5.51 ± 0.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45 ± 0.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.73 ± 0.1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59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0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1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62.7 ± 0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6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7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79 ± 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81 ± 3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  <w:t>[taurine]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>Δ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bscript"/>
                <w:lang w:val="en-IN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>kcal mol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IN"/>
              </w:rPr>
              <w:t xml:space="preserve"> K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0.4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1 ± 0.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0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0 ± 0.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4 ± 0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lang w:val="en-IN"/>
              </w:rPr>
              <w:t>1.53 ± 0.0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lang w:val="en-IN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0"/>
          <w:szCs w:val="20"/>
        </w:rPr>
        <w:t>Values given in parentheses are from CD measurement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 13.Thermal denaturation studies on proteins to see the counteracting effect of sorbitol with increasing urea concentration at pH 7.0</w:t>
      </w:r>
      <w:r>
        <w:rPr>
          <w:rFonts w:cs="Times New Roman" w:ascii="Times New Roman" w:hAnsi="Times New Roman"/>
          <w:b/>
          <w:vertAlign w:val="superscript"/>
        </w:rPr>
        <w:t>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408"/>
        <w:gridCol w:w="1999"/>
        <w:gridCol w:w="1999"/>
        <w:gridCol w:w="1996"/>
      </w:tblGrid>
      <w:tr>
        <w:trPr/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[sorbitol]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[urea]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</w:t>
            </w:r>
          </w:p>
        </w:tc>
        <w:tc>
          <w:tcPr>
            <w:tcW w:w="59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T</w:t>
            </w:r>
            <w:r>
              <w:rPr>
                <w:rFonts w:eastAsia="Calibri" w:cs="Times New Roman" w:ascii="Times New Roman" w:hAnsi="Times New Roman"/>
                <w:vertAlign w:val="subscript"/>
              </w:rPr>
              <w:t>m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vertAlign w:val="superscript"/>
              </w:rPr>
              <w:t>o</w:t>
            </w:r>
            <w:r>
              <w:rPr>
                <w:rFonts w:eastAsia="Calibri"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Nase-A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ysozyme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α-LA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3.0 ± 0.3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6.0 ± 0.3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2.3 ± 0.2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7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3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4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9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  <w:tab w:val="center" w:pos="838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5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7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1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2.7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3.4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4.0 ± 0.2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7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tabs>
                <w:tab w:val="clear" w:pos="720"/>
                <w:tab w:val="center" w:pos="342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tabs>
                <w:tab w:val="clear" w:pos="720"/>
                <w:tab w:val="center" w:pos="342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9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3.1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5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3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4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5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9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2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2.7 ± 0.4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7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1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.1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4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3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4.7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1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9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9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9.6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9.8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0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0.8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1.6 ± 0.5</w:t>
            </w:r>
          </w:p>
        </w:tc>
      </w:tr>
      <w:tr>
        <w:trPr/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0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0.0 ± 0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9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0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3.2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2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3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8.0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7.8 ± 0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7.5 ± 0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7.6 ± 0.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A ± with </w:t>
      </w:r>
      <w:r>
        <w:rPr>
          <w:rFonts w:cs="Times New Roman" w:ascii="Times New Roman" w:hAnsi="Times New Roman"/>
          <w:i/>
          <w:sz w:val="21"/>
          <w:szCs w:val="21"/>
        </w:rPr>
        <w:t>T</w:t>
      </w:r>
      <w:r>
        <w:rPr>
          <w:rFonts w:cs="Times New Roman" w:ascii="Times New Roman" w:hAnsi="Times New Roman"/>
          <w:sz w:val="21"/>
          <w:szCs w:val="21"/>
          <w:vertAlign w:val="subscript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 is the mean error obtained from the triplicate measurements.</w:t>
      </w:r>
      <w:r>
        <w:br w:type="page"/>
      </w:r>
    </w:p>
    <w:p>
      <w:pPr>
        <w:pStyle w:val="Normal"/>
        <w:jc w:val="center"/>
        <w:rPr/>
      </w:pPr>
      <w:r>
        <w:rPr/>
        <w:object w:dxaOrig="4114" w:dyaOrig="87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4.2pt;height:621.25pt" filled="f" o:ole="">
            <v:imagedata r:id="rId3" o:title=""/>
          </v:shape>
          <o:OLEObject Type="Embed" ProgID="" ShapeID="ole_rId2" DrawAspect="Content" ObjectID="_294430262" r:id="rId2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</w:t>
      </w:r>
    </w:p>
    <w:p>
      <w:pPr>
        <w:pStyle w:val="Normal"/>
        <w:jc w:val="center"/>
        <w:rPr/>
      </w:pPr>
      <w:r>
        <w:rPr/>
        <w:object w:dxaOrig="4055" w:dyaOrig="854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2.55pt;height:616.8pt" filled="f" o:ole="">
            <v:imagedata r:id="rId5" o:title=""/>
          </v:shape>
          <o:OLEObject Type="Embed" ProgID="" ShapeID="ole_rId4" DrawAspect="Content" ObjectID="_1508360679" r:id="rId4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.</w:t>
      </w:r>
    </w:p>
    <w:p>
      <w:pPr>
        <w:pStyle w:val="Normal"/>
        <w:jc w:val="center"/>
        <w:rPr/>
      </w:pPr>
      <w:r>
        <w:rPr/>
        <w:object w:dxaOrig="4109" w:dyaOrig="855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7.25pt;height:620.65pt" filled="f" o:ole="">
            <v:imagedata r:id="rId7" o:title=""/>
          </v:shape>
          <o:OLEObject Type="Embed" ProgID="" ShapeID="ole_rId6" DrawAspect="Content" ObjectID="_1044413129" r:id="rId6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3.</w:t>
      </w:r>
      <w:r>
        <w:br w:type="page"/>
      </w:r>
    </w:p>
    <w:p>
      <w:pPr>
        <w:pStyle w:val="Normal"/>
        <w:rPr/>
      </w:pPr>
      <w:r>
        <w:rPr/>
        <w:object w:dxaOrig="9093" w:dyaOrig="1006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17.35pt;height:571.5pt" filled="f" o:ole="">
            <v:imagedata r:id="rId9" o:title=""/>
          </v:shape>
          <o:OLEObject Type="Embed" ProgID="" ShapeID="ole_rId8" DrawAspect="Content" ObjectID="_578656012" r:id="rId8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.</w:t>
      </w:r>
    </w:p>
    <w:p>
      <w:pPr>
        <w:pStyle w:val="Normal"/>
        <w:rPr/>
      </w:pPr>
      <w:r>
        <w:rPr/>
        <w:object w:dxaOrig="9093" w:dyaOrig="1006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11.9pt;height:566.45pt" filled="f" o:ole="">
            <v:imagedata r:id="rId11" o:title=""/>
          </v:shape>
          <o:OLEObject Type="Embed" ProgID="" ShapeID="ole_rId10" DrawAspect="Content" ObjectID="_943044994" r:id="rId10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5.</w:t>
      </w:r>
    </w:p>
    <w:p>
      <w:pPr>
        <w:pStyle w:val="Normal"/>
        <w:jc w:val="center"/>
        <w:rPr/>
      </w:pPr>
      <w:r>
        <w:rPr/>
        <w:object w:dxaOrig="9093" w:dyaOrig="1006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17.35pt;height:572pt" filled="f" o:ole="">
            <v:imagedata r:id="rId13" o:title=""/>
          </v:shape>
          <o:OLEObject Type="Embed" ProgID="" ShapeID="ole_rId12" DrawAspect="Content" ObjectID="_1171326842" r:id="rId12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6.</w:t>
      </w:r>
      <w:r>
        <w:br w:type="page"/>
      </w:r>
    </w:p>
    <w:p>
      <w:pPr>
        <w:pStyle w:val="Normal"/>
        <w:jc w:val="center"/>
        <w:rPr/>
      </w:pPr>
      <w:r>
        <w:rPr/>
        <w:object w:dxaOrig="4819" w:dyaOrig="1041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6.5pt;height:619.4pt" filled="f" o:ole="">
            <v:imagedata r:id="rId15" o:title=""/>
          </v:shape>
          <o:OLEObject Type="Embed" ProgID="" ShapeID="ole_rId14" DrawAspect="Content" ObjectID="_1306738340" r:id="rId14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7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LEGENDS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  Effect of urea, osmolyte and their mixture on RNase-A</w:t>
      </w:r>
      <w:r>
        <w:rPr>
          <w:rFonts w:cs="Times New Roman" w:ascii="Times New Roman" w:hAnsi="Times New Roman"/>
        </w:rPr>
        <w:t>. Thermal denaturation curves of RNase-A, in the presence of the indicated concentrations of urea, osmolyte, and their mixture at the predicted molar ratio of urea: osmolyte (indicated in the figure), monitored by change in mean residue ellipticity at 222 nm at pH 7.0. To maintain clarity all data point are not shown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. Effect of urea, osmolyte and their mixture on Lysozyme.</w:t>
      </w:r>
      <w:r>
        <w:rPr>
          <w:rFonts w:cs="Times New Roman" w:ascii="Times New Roman" w:hAnsi="Times New Roman"/>
        </w:rPr>
        <w:t xml:space="preserve"> Thermal denaturation curves of lysozyme, in the presence of the indicated concentrations of urea, osmolyte, and their mixture at the predicted molar ratio of urea: osmolyte (indicated in the figure), monitored by change in mean residue ellipticity at 222 nm at pH 7.0. To maintain clarity all data point are not shown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.  Effect of urea, osmolyte and their mixture on α-LA</w:t>
      </w:r>
      <w:r>
        <w:rPr>
          <w:rFonts w:cs="Times New Roman" w:ascii="Times New Roman" w:hAnsi="Times New Roman"/>
        </w:rPr>
        <w:t>. Thermal denaturation curves of α-LA, in the presence of the indicated concentrations of urea, osmolyte, and their mixture at the predicted molar ratio of urea: osmolyte (indicated in the figure), monitored by change in mean residue ellipticity at 222 nm at pH 7.0. To maintain clarity all data point are not shown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. Effect of urea, myo-inositol and their mixture on secondary and tertiary structures of proteins at pH 7.0</w:t>
      </w:r>
      <w:r>
        <w:rPr>
          <w:rFonts w:cs="Times New Roman" w:ascii="Times New Roman" w:hAnsi="Times New Roman"/>
        </w:rPr>
        <w:t>. Panels A and D, B and E, and C and F represent data of RNase-A, lysozyme and α-LA, respectively. Curve 1 depicts the far- and near-UV CD spectra of the native state in 0 M myo-inositol (—), 0.40 M myo-inositol (—</w:t>
      </w:r>
      <w:r>
        <w:rPr>
          <w:rFonts w:cs="Times New Roman" w:ascii="Times New Roman" w:hAnsi="Times New Roman"/>
          <w:vertAlign w:val="superscript"/>
        </w:rPr>
        <w:t>.</w:t>
      </w:r>
      <w:r>
        <w:rPr>
          <w:rFonts w:cs="Times New Roman" w:ascii="Times New Roman" w:hAnsi="Times New Roman"/>
        </w:rPr>
        <w:t xml:space="preserve"> —), 0.80 M urea (</w:t>
      </w:r>
      <w:r>
        <w:rPr>
          <w:rFonts w:cs="Times New Roman" w:ascii="Times New Roman" w:hAnsi="Times New Roman"/>
          <w:b/>
        </w:rPr>
        <w:t>….</w:t>
      </w:r>
      <w:r>
        <w:rPr>
          <w:rFonts w:cs="Times New Roman" w:ascii="Times New Roman" w:hAnsi="Times New Roman"/>
        </w:rPr>
        <w:t>) and molar ratio of myo-inositol: urea (see Table 2) (—</w:t>
      </w:r>
      <w:r>
        <w:rPr>
          <w:rFonts w:cs="Times New Roman" w:ascii="Times New Roman" w:hAnsi="Times New Roman"/>
          <w:vertAlign w:val="superscript"/>
        </w:rPr>
        <w:t>..</w:t>
      </w:r>
      <w:r>
        <w:rPr>
          <w:rFonts w:cs="Times New Roman" w:ascii="Times New Roman" w:hAnsi="Times New Roman"/>
        </w:rPr>
        <w:t xml:space="preserve">—) at 2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. Curve 2 depicts the far- and near-UV CD spectra of the denatured state of proteins at 8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, and symbols have the same meaning as in Curve 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5. Effect of urea, sorbitol and their mixture on secondary and tertiary structures of proteins at pH 7.0. </w:t>
      </w:r>
      <w:r>
        <w:rPr>
          <w:rFonts w:cs="Times New Roman" w:ascii="Times New Roman" w:hAnsi="Times New Roman"/>
        </w:rPr>
        <w:t>Panels A and D, B and E, and C and F represent data of RNase-A, lysozyme and α-LA, respectively. Curve 1 depicts the far- and near-UV CD spectra of the native state in 0 M sorbitol (—), 1.00 M sorbitol (—</w:t>
      </w:r>
      <w:r>
        <w:rPr>
          <w:rFonts w:cs="Times New Roman" w:ascii="Times New Roman" w:hAnsi="Times New Roman"/>
          <w:vertAlign w:val="superscript"/>
        </w:rPr>
        <w:t>.</w:t>
      </w:r>
      <w:r>
        <w:rPr>
          <w:rFonts w:cs="Times New Roman" w:ascii="Times New Roman" w:hAnsi="Times New Roman"/>
        </w:rPr>
        <w:t xml:space="preserve"> —), 2.00 M urea (</w:t>
      </w:r>
      <w:r>
        <w:rPr>
          <w:rFonts w:cs="Times New Roman" w:ascii="Times New Roman" w:hAnsi="Times New Roman"/>
          <w:b/>
        </w:rPr>
        <w:t>….</w:t>
      </w:r>
      <w:r>
        <w:rPr>
          <w:rFonts w:cs="Times New Roman" w:ascii="Times New Roman" w:hAnsi="Times New Roman"/>
        </w:rPr>
        <w:t>) and molar ratio of sorbitol: urea (see Table 2) (—</w:t>
      </w:r>
      <w:r>
        <w:rPr>
          <w:rFonts w:cs="Times New Roman" w:ascii="Times New Roman" w:hAnsi="Times New Roman"/>
          <w:vertAlign w:val="superscript"/>
        </w:rPr>
        <w:t>..</w:t>
      </w:r>
      <w:r>
        <w:rPr>
          <w:rFonts w:cs="Times New Roman" w:ascii="Times New Roman" w:hAnsi="Times New Roman"/>
        </w:rPr>
        <w:t xml:space="preserve">—) at 2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. Curve 2 depicts the far- and near-UV CD spectra of the denatured state of proteins at 8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, and symbols have the same meaning as in Curve 1.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6. Effect of urea, taurine and their mixture on secondary and tertiary structures of proteins at pH 7.0. </w:t>
      </w:r>
      <w:r>
        <w:rPr>
          <w:rFonts w:cs="Times New Roman" w:ascii="Times New Roman" w:hAnsi="Times New Roman"/>
        </w:rPr>
        <w:t>Panels A and D, B and E, and C and F represent data of RNase-A, lysozyme and α-LA, respectively. Curve 1 depicts the far- and near-UV CD spectra of the native state in 0 M taurine (—), 0.40 M taurine (—</w:t>
      </w:r>
      <w:r>
        <w:rPr>
          <w:rFonts w:cs="Times New Roman" w:ascii="Times New Roman" w:hAnsi="Times New Roman"/>
          <w:vertAlign w:val="superscript"/>
        </w:rPr>
        <w:t>.</w:t>
      </w:r>
      <w:r>
        <w:rPr>
          <w:rFonts w:cs="Times New Roman" w:ascii="Times New Roman" w:hAnsi="Times New Roman"/>
        </w:rPr>
        <w:t xml:space="preserve"> —), 0.80 M urea (</w:t>
      </w:r>
      <w:r>
        <w:rPr>
          <w:rFonts w:cs="Times New Roman" w:ascii="Times New Roman" w:hAnsi="Times New Roman"/>
          <w:b/>
        </w:rPr>
        <w:t>….</w:t>
      </w:r>
      <w:r>
        <w:rPr>
          <w:rFonts w:cs="Times New Roman" w:ascii="Times New Roman" w:hAnsi="Times New Roman"/>
        </w:rPr>
        <w:t>) and molar ratio of taurine: urea (see Table 2) (—</w:t>
      </w:r>
      <w:r>
        <w:rPr>
          <w:rFonts w:cs="Times New Roman" w:ascii="Times New Roman" w:hAnsi="Times New Roman"/>
          <w:vertAlign w:val="superscript"/>
        </w:rPr>
        <w:t>..</w:t>
      </w:r>
      <w:r>
        <w:rPr>
          <w:rFonts w:cs="Times New Roman" w:ascii="Times New Roman" w:hAnsi="Times New Roman"/>
        </w:rPr>
        <w:t xml:space="preserve">—) at 2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. Curve 2 depicts the far- and near-UV CD spectra of the denatured state of proteins at 8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, and symbols have the same meaning as in Curve 1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Calibri" w:cs="Times New Roman"/>
        </w:rPr>
      </w:pPr>
      <w:r>
        <w:rPr>
          <w:rFonts w:cs="Times New Roman" w:ascii="Times New Roman" w:hAnsi="Times New Roman"/>
          <w:b/>
        </w:rPr>
        <w:t>FIGURE S7. Effect of urea, sorbitol</w:t>
      </w:r>
      <w:r>
        <w:rPr>
          <w:rFonts w:eastAsia="Calibri" w:cs="Times New Roman" w:ascii="Times New Roman" w:hAnsi="Times New Roman"/>
          <w:b/>
        </w:rPr>
        <w:t xml:space="preserve"> and their mixtures (at different ratios) on </w:t>
      </w:r>
      <w:r>
        <w:rPr>
          <w:rFonts w:cs="Times New Roman" w:ascii="Times New Roman" w:hAnsi="Times New Roman"/>
          <w:b/>
        </w:rPr>
        <w:t>proteins at pH 7.0</w:t>
      </w:r>
      <w:r>
        <w:rPr>
          <w:rFonts w:eastAsia="Calibri" w:cs="Times New Roman" w:ascii="Times New Roman" w:hAnsi="Times New Roman"/>
        </w:rPr>
        <w:t>. Representative thermal denaturation curves of RNase-A,</w:t>
      </w:r>
      <w:r>
        <w:rPr>
          <w:rFonts w:cs="Times New Roman" w:ascii="Times New Roman" w:hAnsi="Times New Roman"/>
        </w:rPr>
        <w:t xml:space="preserve"> lysozyme and α-LA</w:t>
      </w:r>
      <w:r>
        <w:rPr>
          <w:rFonts w:eastAsia="Calibri" w:cs="Times New Roman" w:ascii="Times New Roman" w:hAnsi="Times New Roman"/>
        </w:rPr>
        <w:t xml:space="preserve"> in the presence of the indicated concentrations of urea, </w:t>
      </w:r>
      <w:r>
        <w:rPr>
          <w:rFonts w:cs="Times New Roman" w:ascii="Times New Roman" w:hAnsi="Times New Roman"/>
        </w:rPr>
        <w:t>sorbitol</w:t>
      </w:r>
      <w:r>
        <w:rPr>
          <w:rFonts w:eastAsia="Calibri" w:cs="Times New Roman" w:ascii="Times New Roman" w:hAnsi="Times New Roman"/>
        </w:rPr>
        <w:t>, and their mixtures. To maintain clarity all data points and transition curves are not shown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5:23:00Z</dcterms:created>
  <dc:creator>Sheeza re</dc:creator>
  <dc:description/>
  <cp:keywords/>
  <dc:language>en-US</dc:language>
  <cp:lastModifiedBy>USER</cp:lastModifiedBy>
  <dcterms:modified xsi:type="dcterms:W3CDTF">2013-07-22T07:19:00Z</dcterms:modified>
  <cp:revision>28</cp:revision>
  <dc:subject/>
  <dc:title/>
</cp:coreProperties>
</file>